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724BC" w14:textId="1E623EE0" w:rsidR="00471A96" w:rsidRPr="00856E08" w:rsidRDefault="0061249C" w:rsidP="0061249C">
      <w:pPr>
        <w:pStyle w:val="Heading2"/>
        <w:spacing w:line="240" w:lineRule="auto"/>
      </w:pPr>
      <w:r>
        <w:t xml:space="preserve">Supplementary Table 2 </w:t>
      </w:r>
      <w:r w:rsidR="00471A96">
        <w:t>- Composition of the extracellular solutions used to selectively isolate ionic conductances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523"/>
        <w:gridCol w:w="1456"/>
        <w:gridCol w:w="1973"/>
        <w:gridCol w:w="2273"/>
        <w:gridCol w:w="2126"/>
      </w:tblGrid>
      <w:tr w:rsidR="00471A96" w:rsidRPr="00E278FD" w14:paraId="4B07B969" w14:textId="77777777" w:rsidTr="00E278FD">
        <w:trPr>
          <w:trHeight w:val="360"/>
        </w:trPr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910B2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xperiments</w:t>
            </w:r>
            <w:proofErr w:type="spellEnd"/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252B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olution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CB21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olution Label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F9CB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ddi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C53E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lockers</w:t>
            </w:r>
            <w:proofErr w:type="spellEnd"/>
          </w:p>
        </w:tc>
      </w:tr>
      <w:tr w:rsidR="00471A96" w:rsidRPr="0061249C" w14:paraId="5404F1FD" w14:textId="77777777" w:rsidTr="00E278FD">
        <w:trPr>
          <w:trHeight w:val="340"/>
        </w:trPr>
        <w:tc>
          <w:tcPr>
            <w:tcW w:w="935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60BB7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>Characterization of intrinsic and AP discharge properties</w:t>
            </w:r>
          </w:p>
        </w:tc>
      </w:tr>
      <w:tr w:rsidR="00471A96" w:rsidRPr="00E278FD" w14:paraId="509BC93D" w14:textId="77777777" w:rsidTr="00E278FD">
        <w:trPr>
          <w:trHeight w:val="360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4595E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assive 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ertie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54F8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9BD5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-D</w:t>
            </w:r>
          </w:p>
          <w:p w14:paraId="4D11D32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 for CC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F4901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0752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E278FD" w14:paraId="24420305" w14:textId="77777777" w:rsidTr="00E278FD">
        <w:trPr>
          <w:trHeight w:val="36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4021B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16A3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4F13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SF</w:t>
            </w:r>
            <w:proofErr w:type="gramEnd"/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5883E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88924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61249C" w14:paraId="629628B2" w14:textId="77777777" w:rsidTr="00E278FD">
        <w:trPr>
          <w:trHeight w:val="340"/>
        </w:trPr>
        <w:tc>
          <w:tcPr>
            <w:tcW w:w="9351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7AA19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>Characterization of voltage-dependent channels</w:t>
            </w:r>
          </w:p>
        </w:tc>
      </w:tr>
      <w:tr w:rsidR="00471A96" w:rsidRPr="00E278FD" w14:paraId="78C2916C" w14:textId="77777777" w:rsidTr="00E278FD">
        <w:trPr>
          <w:trHeight w:val="360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424C2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a</w:t>
            </w: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urr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2F61F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906AF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2587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9A95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E278FD" w14:paraId="09B361E4" w14:textId="77777777" w:rsidTr="00E278FD">
        <w:trPr>
          <w:trHeight w:val="70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1D11F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079E3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0DB53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ABB53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TEA (20mM)</w:t>
            </w:r>
          </w:p>
          <w:p w14:paraId="7B010D2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ithout CaCl</w:t>
            </w: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</w:t>
            </w:r>
          </w:p>
          <w:p w14:paraId="7262A59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placed by 4mM MgCl</w:t>
            </w: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7D857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X (0,5 µM) puff</w:t>
            </w:r>
          </w:p>
        </w:tc>
      </w:tr>
      <w:tr w:rsidR="00471A96" w:rsidRPr="00E278FD" w14:paraId="0BD90389" w14:textId="77777777" w:rsidTr="00E278FD">
        <w:trPr>
          <w:trHeight w:val="360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F2AF7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</w:t>
            </w: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urr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015F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80643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52E8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5CF92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61249C" w14:paraId="79D4E8EE" w14:textId="77777777" w:rsidTr="00E278FD">
        <w:trPr>
          <w:trHeight w:val="70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95D0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2F9F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B339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72C07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TTX (0,5 µM)</w:t>
            </w:r>
          </w:p>
          <w:p w14:paraId="2F40F245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ithout CaCl</w:t>
            </w: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</w:t>
            </w:r>
          </w:p>
          <w:p w14:paraId="699AFFDB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placed by 4mM MgCl</w:t>
            </w: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656A3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A (10 mM) bath</w:t>
            </w:r>
          </w:p>
          <w:p w14:paraId="5D46A28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4-AP (4 mM) puff</w:t>
            </w:r>
          </w:p>
        </w:tc>
      </w:tr>
      <w:tr w:rsidR="00471A96" w:rsidRPr="00E278FD" w14:paraId="5466DF46" w14:textId="77777777" w:rsidTr="00E278FD">
        <w:trPr>
          <w:trHeight w:val="360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8E9E5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a</w:t>
            </w: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+</w:t>
            </w: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urrent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1E4B6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FF0F5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BD4D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16D9C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61249C" w14:paraId="5628D8B6" w14:textId="77777777" w:rsidTr="00E278FD">
        <w:trPr>
          <w:trHeight w:val="60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90716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C12C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92E44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</w:t>
            </w: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0B59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TTX (0,5 µM)</w:t>
            </w:r>
          </w:p>
          <w:p w14:paraId="66C3B90C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TEA (20m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EF4F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dmium (200 µM) bath and/or puff</w:t>
            </w:r>
          </w:p>
        </w:tc>
      </w:tr>
      <w:tr w:rsidR="00471A96" w:rsidRPr="0061249C" w14:paraId="6321E116" w14:textId="77777777" w:rsidTr="00E278FD">
        <w:trPr>
          <w:trHeight w:val="340"/>
        </w:trPr>
        <w:tc>
          <w:tcPr>
            <w:tcW w:w="9351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0E9974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Characterization of ionotropic 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>ligandd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>-gated receptors</w:t>
            </w:r>
          </w:p>
        </w:tc>
      </w:tr>
      <w:tr w:rsidR="00471A96" w:rsidRPr="00E278FD" w14:paraId="598D47C7" w14:textId="77777777" w:rsidTr="00E278FD">
        <w:trPr>
          <w:trHeight w:val="360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50334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ABA (1mM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89F2F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F97E1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2695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0A10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E278FD" w14:paraId="3A73CCA8" w14:textId="77777777" w:rsidTr="00E278FD">
        <w:trPr>
          <w:trHeight w:val="138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781C6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52A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1ED0C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SF</w:t>
            </w:r>
            <w:proofErr w:type="gramEnd"/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F9C0E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TTX (0.5 µM)</w:t>
            </w:r>
          </w:p>
          <w:p w14:paraId="55D2B5D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try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1 µM)</w:t>
            </w:r>
          </w:p>
          <w:p w14:paraId="0F975433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D-tubocurarine</w:t>
            </w:r>
          </w:p>
          <w:p w14:paraId="3B85E08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DNQX (</w:t>
            </w:r>
            <w:proofErr w:type="gram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 µ</w:t>
            </w:r>
            <w:proofErr w:type="gram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25C47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z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 µM)</w:t>
            </w:r>
          </w:p>
          <w:p w14:paraId="679AD81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OLE_LINK8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Picrotoxine (100 µM)</w:t>
            </w:r>
            <w:bookmarkEnd w:id="0"/>
          </w:p>
          <w:p w14:paraId="3A611BC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E278FD" w14:paraId="5E00569D" w14:textId="77777777" w:rsidTr="00E278FD">
        <w:trPr>
          <w:trHeight w:val="360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0C52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lycine (1mM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85D9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C0FE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9D4E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A45B0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E278FD" w14:paraId="7D23F2B2" w14:textId="77777777" w:rsidTr="00E278FD">
        <w:trPr>
          <w:trHeight w:val="104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7B18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288D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8A986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SF</w:t>
            </w:r>
            <w:proofErr w:type="gramEnd"/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C5876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TTX (0.5 µM)</w:t>
            </w:r>
          </w:p>
          <w:p w14:paraId="23EA9E74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z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 µM)</w:t>
            </w:r>
          </w:p>
          <w:p w14:paraId="7ACD9E15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OLE_LINK11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+D-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tubocurarine</w:t>
            </w:r>
            <w:proofErr w:type="spellEnd"/>
          </w:p>
          <w:p w14:paraId="3D367295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DNQX (</w:t>
            </w:r>
            <w:proofErr w:type="gram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 µ</w:t>
            </w:r>
            <w:proofErr w:type="gram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)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687C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y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µM)</w:t>
            </w:r>
          </w:p>
        </w:tc>
      </w:tr>
      <w:tr w:rsidR="00471A96" w:rsidRPr="00E278FD" w14:paraId="76A3A28A" w14:textId="77777777" w:rsidTr="00E278FD">
        <w:trPr>
          <w:trHeight w:val="560"/>
        </w:trPr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29E5B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n-GB"/>
              </w:rPr>
              <w:t>Glutalmate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gramStart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n-GB"/>
              </w:rPr>
              <w:t>AMPA ;</w:t>
            </w:r>
            <w:proofErr w:type="gramEnd"/>
            <w:r w:rsidRPr="00E27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n-GB"/>
              </w:rPr>
              <w:t xml:space="preserve"> NMDA ; Kainate (100µM)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20777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5241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(VC) / A (CC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75C1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53D0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E278FD" w14:paraId="002DECB2" w14:textId="77777777" w:rsidTr="00E278FD">
        <w:trPr>
          <w:trHeight w:val="757"/>
        </w:trPr>
        <w:tc>
          <w:tcPr>
            <w:tcW w:w="152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F765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C3C07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7B096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SF</w:t>
            </w:r>
            <w:proofErr w:type="gramEnd"/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E2E61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2" w:name="OLE_LINK14"/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Voltage-Clamp </w:t>
            </w:r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</w:p>
          <w:p w14:paraId="30F60872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3" w:name="OLE_LINK10"/>
            <w:bookmarkEnd w:id="2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TTX (0.5 µM)</w:t>
            </w:r>
          </w:p>
          <w:p w14:paraId="69AEC2A5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z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µM)</w:t>
            </w:r>
          </w:p>
          <w:p w14:paraId="706E2DD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icrotoxine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100 µM</w:t>
            </w:r>
            <w:bookmarkEnd w:id="3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  <w:p w14:paraId="4DE1CBF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try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1 µM)</w:t>
            </w:r>
          </w:p>
          <w:p w14:paraId="6A5B1042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+D-tubocurarine (100µM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B9708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QX (400µM)</w:t>
            </w:r>
          </w:p>
        </w:tc>
      </w:tr>
      <w:tr w:rsidR="00471A96" w:rsidRPr="00E278FD" w14:paraId="51FCB5E5" w14:textId="77777777" w:rsidTr="00E278FD">
        <w:trPr>
          <w:trHeight w:val="756"/>
        </w:trPr>
        <w:tc>
          <w:tcPr>
            <w:tcW w:w="15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CDE1385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FD19F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9B62E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EA81A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BE" w:eastAsia="en-GB"/>
              </w:rPr>
            </w:pPr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u w:val="single"/>
                <w:lang w:val="nl-BE" w:eastAsia="en-GB"/>
              </w:rPr>
              <w:t>Current-Clamp </w:t>
            </w:r>
            <w:r w:rsidRPr="00E278F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 w:eastAsia="en-GB"/>
              </w:rPr>
              <w:t>:</w:t>
            </w:r>
          </w:p>
          <w:p w14:paraId="0E53B96D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z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µM)</w:t>
            </w:r>
          </w:p>
          <w:p w14:paraId="3CFD451E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en-GB"/>
              </w:rPr>
              <w:t>+Picrotoxine (100 µM)</w:t>
            </w:r>
          </w:p>
          <w:p w14:paraId="5B51646B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  <w:proofErr w:type="spellStart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y</w:t>
            </w:r>
            <w:proofErr w:type="spellEnd"/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 µM)</w:t>
            </w:r>
          </w:p>
          <w:p w14:paraId="5C863283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E27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D-tubocurarine (100µM)</w:t>
            </w: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CBD09" w14:textId="77777777" w:rsidR="00471A96" w:rsidRPr="00E278FD" w:rsidRDefault="00471A96" w:rsidP="00E2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6DAF1CC" w14:textId="77777777" w:rsidR="00471A96" w:rsidRDefault="00471A96" w:rsidP="00471A96">
      <w:r>
        <w:br w:type="page"/>
      </w:r>
    </w:p>
    <w:tbl>
      <w:tblPr>
        <w:tblW w:w="9351" w:type="dxa"/>
        <w:tblInd w:w="-5" w:type="dxa"/>
        <w:tblLook w:val="04A0" w:firstRow="1" w:lastRow="0" w:firstColumn="1" w:lastColumn="0" w:noHBand="0" w:noVBand="1"/>
      </w:tblPr>
      <w:tblGrid>
        <w:gridCol w:w="1523"/>
        <w:gridCol w:w="1456"/>
        <w:gridCol w:w="1973"/>
        <w:gridCol w:w="2273"/>
        <w:gridCol w:w="2126"/>
      </w:tblGrid>
      <w:tr w:rsidR="00471A96" w:rsidRPr="00867028" w14:paraId="45B793D3" w14:textId="77777777" w:rsidTr="00F33BD4">
        <w:trPr>
          <w:trHeight w:val="360"/>
        </w:trPr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B169E" w14:textId="77777777" w:rsidR="00471A96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ACh</w:t>
            </w:r>
          </w:p>
          <w:p w14:paraId="251FA0BD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(4 mM)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63785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CC061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 (VC) / A (CC) 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4BFC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90167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867028" w14:paraId="04EBEA9A" w14:textId="77777777" w:rsidTr="00F33BD4">
        <w:trPr>
          <w:trHeight w:val="1092"/>
        </w:trPr>
        <w:tc>
          <w:tcPr>
            <w:tcW w:w="1523" w:type="dxa"/>
            <w:vMerge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EE377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90F98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7F903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SF</w:t>
            </w:r>
            <w:proofErr w:type="gramEnd"/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8A3CF" w14:textId="77777777" w:rsidR="00471A96" w:rsidRPr="002353B3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53B3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Voltage-Clamp </w:t>
            </w:r>
            <w:r w:rsidRPr="002353B3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</w:p>
          <w:p w14:paraId="77110D1E" w14:textId="77777777" w:rsidR="00471A96" w:rsidRPr="002353B3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353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Atropine (10 µM)</w:t>
            </w:r>
          </w:p>
          <w:p w14:paraId="64313EB1" w14:textId="77777777" w:rsidR="00471A96" w:rsidRPr="002353B3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353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TTX (0.5 µM)</w:t>
            </w:r>
          </w:p>
          <w:p w14:paraId="503F03D0" w14:textId="77777777" w:rsidR="00471A96" w:rsidRPr="002353B3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en-GB"/>
              </w:rPr>
            </w:pPr>
            <w:bookmarkStart w:id="4" w:name="OLE_LINK12"/>
            <w:r w:rsidRPr="002353B3">
              <w:rPr>
                <w:rFonts w:eastAsia="Times New Roman"/>
                <w:color w:val="000000"/>
                <w:sz w:val="20"/>
                <w:szCs w:val="20"/>
                <w:lang w:val="nl-BE" w:eastAsia="en-GB"/>
              </w:rPr>
              <w:t>+Gbz (10µM)</w:t>
            </w:r>
          </w:p>
          <w:p w14:paraId="1C82118A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val="nl-BE" w:eastAsia="en-GB"/>
              </w:rPr>
              <w:t>+Picrotoxine (100 µM +DNQX (400µM)</w:t>
            </w:r>
            <w:bookmarkEnd w:id="4"/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79FD8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tubocurarine (100µM)</w:t>
            </w:r>
          </w:p>
        </w:tc>
      </w:tr>
      <w:tr w:rsidR="00471A96" w:rsidRPr="004D1E98" w14:paraId="6B26D2DE" w14:textId="77777777" w:rsidTr="00F33BD4">
        <w:trPr>
          <w:trHeight w:val="1092"/>
        </w:trPr>
        <w:tc>
          <w:tcPr>
            <w:tcW w:w="152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993D435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740F348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1FEED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5DA7E8" w14:textId="77777777" w:rsidR="00471A96" w:rsidRPr="00856E0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56E08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Current</w:t>
            </w:r>
            <w:proofErr w:type="spellEnd"/>
            <w:r w:rsidRPr="00856E08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-Clamp </w:t>
            </w:r>
            <w:r w:rsidRPr="00856E08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</w:p>
          <w:p w14:paraId="05FF5902" w14:textId="77777777" w:rsidR="00471A96" w:rsidRPr="002353B3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353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Atropine (10 µM)</w:t>
            </w:r>
          </w:p>
          <w:p w14:paraId="30066085" w14:textId="77777777" w:rsidR="00471A96" w:rsidRPr="002353B3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353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  <w:proofErr w:type="spellStart"/>
            <w:r w:rsidRPr="002353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bz</w:t>
            </w:r>
            <w:proofErr w:type="spellEnd"/>
            <w:r w:rsidRPr="002353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10µM)</w:t>
            </w:r>
          </w:p>
          <w:p w14:paraId="7FB18A08" w14:textId="77777777" w:rsidR="00471A96" w:rsidRPr="004D1E9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4D1E9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+</w:t>
            </w:r>
            <w:proofErr w:type="spellStart"/>
            <w:r w:rsidRPr="004D1E9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Picrotoxine</w:t>
            </w:r>
            <w:proofErr w:type="spellEnd"/>
            <w:r w:rsidRPr="004D1E9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(100 µM +DNQX (400µM)</w:t>
            </w:r>
          </w:p>
          <w:p w14:paraId="59094C31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4D1E9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+D-</w:t>
            </w:r>
            <w:proofErr w:type="spellStart"/>
            <w:r w:rsidRPr="004D1E9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tubocurarine</w:t>
            </w:r>
            <w:proofErr w:type="spellEnd"/>
            <w:r w:rsidRPr="004D1E9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(100µM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CD43C" w14:textId="77777777" w:rsidR="00471A96" w:rsidRPr="004D1E9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</w:p>
        </w:tc>
      </w:tr>
      <w:tr w:rsidR="00471A96" w:rsidRPr="00867028" w14:paraId="76EA2391" w14:textId="77777777" w:rsidTr="00F33BD4">
        <w:trPr>
          <w:trHeight w:val="360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47D04" w14:textId="77777777" w:rsidR="00471A96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ATP-</w:t>
            </w:r>
            <w:r w:rsidRPr="00867028">
              <w:rPr>
                <w:rFonts w:ascii="Symbol" w:eastAsia="Times New Roman" w:hAnsi="Symbol"/>
                <w:b/>
                <w:color w:val="000000"/>
                <w:sz w:val="20"/>
                <w:szCs w:val="20"/>
                <w:lang w:eastAsia="en-GB"/>
              </w:rPr>
              <w:t></w:t>
            </w:r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S</w:t>
            </w:r>
          </w:p>
          <w:p w14:paraId="4EECF1B9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(1 mM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215EE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02F7E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ABB22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9D054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61249C" w14:paraId="3879EC52" w14:textId="77777777" w:rsidTr="00F33BD4">
        <w:trPr>
          <w:trHeight w:val="36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37807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04BE1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BDE71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SF</w:t>
            </w:r>
            <w:proofErr w:type="gramEnd"/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15783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+TTX (0.5 µM)</w:t>
            </w:r>
          </w:p>
          <w:p w14:paraId="1AC71ADA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+</w:t>
            </w:r>
            <w:proofErr w:type="spellStart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bz</w:t>
            </w:r>
            <w:proofErr w:type="spellEnd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 (10µM)</w:t>
            </w:r>
          </w:p>
          <w:p w14:paraId="635DE400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+</w:t>
            </w:r>
            <w:proofErr w:type="spellStart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Picrotoxine</w:t>
            </w:r>
            <w:proofErr w:type="spellEnd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 (100 µM +</w:t>
            </w:r>
            <w:proofErr w:type="spellStart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Stry</w:t>
            </w:r>
            <w:proofErr w:type="spellEnd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 (1 µM)</w:t>
            </w:r>
          </w:p>
          <w:p w14:paraId="2400C6CB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+DNQX (400µM)</w:t>
            </w:r>
          </w:p>
          <w:p w14:paraId="4CD717B6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58345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71A96" w:rsidRPr="00867028" w14:paraId="1DD0B0C4" w14:textId="77777777" w:rsidTr="00F33BD4">
        <w:trPr>
          <w:trHeight w:val="340"/>
        </w:trPr>
        <w:tc>
          <w:tcPr>
            <w:tcW w:w="9351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6BE22D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GPCR modulation of Ca</w:t>
            </w:r>
            <w:r w:rsidRPr="00867028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</w:p>
        </w:tc>
      </w:tr>
      <w:tr w:rsidR="00471A96" w:rsidRPr="00867028" w14:paraId="68E1C5CD" w14:textId="77777777" w:rsidTr="00F33BD4">
        <w:trPr>
          <w:trHeight w:val="381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A0F90" w14:textId="77777777" w:rsidR="00471A96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Baclofen</w:t>
            </w:r>
            <w:proofErr w:type="spellEnd"/>
          </w:p>
          <w:p w14:paraId="04D408A5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(100 µM, 40s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C42AF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71BE0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53439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12BFF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867028" w14:paraId="19242E05" w14:textId="77777777" w:rsidTr="00F33BD4">
        <w:trPr>
          <w:trHeight w:val="172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E4674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1A914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05568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odulation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95B69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bookmarkStart w:id="5" w:name="OLE_LINK4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TX (0.5 µM)</w:t>
            </w:r>
          </w:p>
          <w:p w14:paraId="3924A2D0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+ TEA (20 mM)</w:t>
            </w:r>
          </w:p>
          <w:p w14:paraId="4D86CCF8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 + </w:t>
            </w:r>
            <w:proofErr w:type="spellStart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Strych</w:t>
            </w:r>
            <w:proofErr w:type="spellEnd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 (1µM</w:t>
            </w:r>
          </w:p>
          <w:p w14:paraId="477223E7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 DNQX (20µM)</w:t>
            </w:r>
          </w:p>
          <w:p w14:paraId="00D83EA5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+ </w:t>
            </w: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bz</w:t>
            </w:r>
            <w:proofErr w:type="spellEnd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10µM)</w:t>
            </w:r>
            <w:bookmarkEnd w:id="5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7FEBC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GP (2 µM)</w:t>
            </w:r>
          </w:p>
        </w:tc>
      </w:tr>
      <w:tr w:rsidR="00471A96" w:rsidRPr="00867028" w14:paraId="690D21F4" w14:textId="77777777" w:rsidTr="00F33BD4">
        <w:trPr>
          <w:trHeight w:val="459"/>
        </w:trPr>
        <w:tc>
          <w:tcPr>
            <w:tcW w:w="15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62BE1" w14:textId="77777777" w:rsidR="00471A96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OxoM</w:t>
            </w:r>
            <w:proofErr w:type="spellEnd"/>
          </w:p>
          <w:p w14:paraId="33CE0874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(100µM, 50s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724B2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774A1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209E9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3186F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1A96" w:rsidRPr="00867028" w14:paraId="4B64E8F0" w14:textId="77777777" w:rsidTr="00F33BD4">
        <w:trPr>
          <w:trHeight w:val="700"/>
        </w:trPr>
        <w:tc>
          <w:tcPr>
            <w:tcW w:w="1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C805B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5006C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tracellula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DEF27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</w:t>
            </w:r>
            <w:r w:rsidRPr="008670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odulation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C5C51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TX (0.5 µM)</w:t>
            </w:r>
          </w:p>
          <w:p w14:paraId="365E95A0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+ TEA (20 mM)</w:t>
            </w:r>
          </w:p>
          <w:p w14:paraId="659EDAE3" w14:textId="77777777" w:rsidR="00471A96" w:rsidRPr="00471A96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 + </w:t>
            </w:r>
            <w:proofErr w:type="spellStart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Strych</w:t>
            </w:r>
            <w:proofErr w:type="spellEnd"/>
            <w:r w:rsidRPr="00471A96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 (1µM)</w:t>
            </w:r>
          </w:p>
          <w:p w14:paraId="1A402669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 DNQX (20µM)</w:t>
            </w:r>
          </w:p>
          <w:p w14:paraId="2A0E4BDC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+ </w:t>
            </w:r>
            <w:proofErr w:type="spellStart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bz</w:t>
            </w:r>
            <w:proofErr w:type="spellEnd"/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10µ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0F5DE" w14:textId="77777777" w:rsidR="00471A96" w:rsidRPr="00867028" w:rsidRDefault="00471A96" w:rsidP="00F33BD4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670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ropine (10 µM)</w:t>
            </w:r>
          </w:p>
        </w:tc>
      </w:tr>
    </w:tbl>
    <w:p w14:paraId="03C6109C" w14:textId="77777777" w:rsidR="00C524C0" w:rsidRPr="00471A96" w:rsidRDefault="00C524C0" w:rsidP="00471A96"/>
    <w:sectPr w:rsidR="00C524C0" w:rsidRPr="00471A96" w:rsidSect="00E278FD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39BE7" w14:textId="77777777" w:rsidR="00B72B76" w:rsidRDefault="00B72B76">
      <w:pPr>
        <w:spacing w:after="0" w:line="240" w:lineRule="auto"/>
      </w:pPr>
      <w:r>
        <w:separator/>
      </w:r>
    </w:p>
  </w:endnote>
  <w:endnote w:type="continuationSeparator" w:id="0">
    <w:p w14:paraId="077CB1E9" w14:textId="77777777" w:rsidR="00B72B76" w:rsidRDefault="00B72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6925798"/>
      <w:docPartObj>
        <w:docPartGallery w:val="Page Numbers (Bottom of Page)"/>
        <w:docPartUnique/>
      </w:docPartObj>
    </w:sdtPr>
    <w:sdtContent>
      <w:p w14:paraId="5264E322" w14:textId="77777777" w:rsidR="00954C6D" w:rsidRDefault="00000000" w:rsidP="000F20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6A66A6" w14:textId="77777777" w:rsidR="00954C6D" w:rsidRDefault="00954C6D" w:rsidP="009203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34424821"/>
      <w:docPartObj>
        <w:docPartGallery w:val="Page Numbers (Bottom of Page)"/>
        <w:docPartUnique/>
      </w:docPartObj>
    </w:sdtPr>
    <w:sdtContent>
      <w:p w14:paraId="5F3F4110" w14:textId="77777777" w:rsidR="00954C6D" w:rsidRDefault="00000000" w:rsidP="000F20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8AFEAAA" w14:textId="77777777" w:rsidR="00954C6D" w:rsidRDefault="00954C6D" w:rsidP="009203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2B3C1D" w14:textId="77777777" w:rsidR="00B72B76" w:rsidRDefault="00B72B76">
      <w:pPr>
        <w:spacing w:after="0" w:line="240" w:lineRule="auto"/>
      </w:pPr>
      <w:r>
        <w:separator/>
      </w:r>
    </w:p>
  </w:footnote>
  <w:footnote w:type="continuationSeparator" w:id="0">
    <w:p w14:paraId="5C0DC833" w14:textId="77777777" w:rsidR="00B72B76" w:rsidRDefault="00B72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7F7A15" w14:textId="77777777" w:rsidR="00954C6D" w:rsidRDefault="00954C6D" w:rsidP="00A105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499"/>
    <w:rsid w:val="00044053"/>
    <w:rsid w:val="0006374C"/>
    <w:rsid w:val="000B64ED"/>
    <w:rsid w:val="000F5E8F"/>
    <w:rsid w:val="001E3B81"/>
    <w:rsid w:val="001F6499"/>
    <w:rsid w:val="00223D98"/>
    <w:rsid w:val="00397F40"/>
    <w:rsid w:val="003D0516"/>
    <w:rsid w:val="00471A96"/>
    <w:rsid w:val="005C35DF"/>
    <w:rsid w:val="005F2AED"/>
    <w:rsid w:val="0061249C"/>
    <w:rsid w:val="006822AA"/>
    <w:rsid w:val="006D5482"/>
    <w:rsid w:val="006E7354"/>
    <w:rsid w:val="006F42F2"/>
    <w:rsid w:val="006F7725"/>
    <w:rsid w:val="007540DE"/>
    <w:rsid w:val="00805868"/>
    <w:rsid w:val="00817F05"/>
    <w:rsid w:val="00867028"/>
    <w:rsid w:val="00954C6D"/>
    <w:rsid w:val="00975E7A"/>
    <w:rsid w:val="00976238"/>
    <w:rsid w:val="009B57DD"/>
    <w:rsid w:val="00B171C8"/>
    <w:rsid w:val="00B307D0"/>
    <w:rsid w:val="00B72B76"/>
    <w:rsid w:val="00B72F00"/>
    <w:rsid w:val="00C32C24"/>
    <w:rsid w:val="00C524C0"/>
    <w:rsid w:val="00CB5D1D"/>
    <w:rsid w:val="00D5339C"/>
    <w:rsid w:val="00DA4D50"/>
    <w:rsid w:val="00DA517F"/>
    <w:rsid w:val="00DD1E3E"/>
    <w:rsid w:val="00E278FD"/>
    <w:rsid w:val="00FF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692B9"/>
  <w15:chartTrackingRefBased/>
  <w15:docId w15:val="{FB44EE9A-D405-412C-8966-4D4A9F397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02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A96"/>
    <w:pPr>
      <w:spacing w:after="0" w:line="480" w:lineRule="auto"/>
      <w:outlineLvl w:val="1"/>
    </w:pPr>
    <w:rPr>
      <w:rFonts w:ascii="Times New Roman" w:hAnsi="Times New Roman" w:cs="Times New Roman"/>
      <w:b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71A96"/>
    <w:rPr>
      <w:rFonts w:ascii="Times New Roman" w:hAnsi="Times New Roman" w:cs="Times New Roman"/>
      <w:b/>
      <w:i/>
      <w:i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1A96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71A96"/>
    <w:rPr>
      <w:rFonts w:ascii="Times New Roman" w:hAnsi="Times New Roman" w:cs="Times New Roman"/>
      <w:bCs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71A96"/>
  </w:style>
  <w:style w:type="paragraph" w:styleId="Header">
    <w:name w:val="header"/>
    <w:basedOn w:val="Normal"/>
    <w:link w:val="HeaderChar"/>
    <w:uiPriority w:val="99"/>
    <w:unhideWhenUsed/>
    <w:rsid w:val="00471A96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71A96"/>
    <w:rPr>
      <w:rFonts w:ascii="Times New Roman" w:hAnsi="Times New Roman" w:cs="Times New Roman"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71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94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T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a CROZAT</dc:creator>
  <cp:keywords/>
  <dc:description/>
  <cp:lastModifiedBy>WANAVERBECQ Nicolas</cp:lastModifiedBy>
  <cp:revision>15</cp:revision>
  <dcterms:created xsi:type="dcterms:W3CDTF">2024-09-15T16:30:00Z</dcterms:created>
  <dcterms:modified xsi:type="dcterms:W3CDTF">2024-09-22T20:01:00Z</dcterms:modified>
</cp:coreProperties>
</file>